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2A2" w:rsidRPr="003E02A2" w:rsidRDefault="002A26BA" w:rsidP="003E02A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lang w:val="en-US"/>
        </w:rPr>
        <w:t>Supplementary t</w:t>
      </w:r>
      <w:bookmarkStart w:id="0" w:name="_GoBack"/>
      <w:bookmarkEnd w:id="0"/>
      <w:r w:rsidR="003E02A2">
        <w:rPr>
          <w:rFonts w:ascii="Times New Roman" w:eastAsia="Times New Roman" w:hAnsi="Times New Roman" w:cs="Times New Roman"/>
          <w:color w:val="000000" w:themeColor="text1"/>
          <w:lang w:val="en-US"/>
        </w:rPr>
        <w:t>able 3</w:t>
      </w:r>
      <w:r w:rsidR="003E02A2" w:rsidRPr="003E02A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Allelic profiles of 11 </w:t>
      </w:r>
      <w:r w:rsidR="003E02A2" w:rsidRPr="003E02A2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 xml:space="preserve">Bacillus </w:t>
      </w:r>
      <w:proofErr w:type="spellStart"/>
      <w:r w:rsidR="003E02A2" w:rsidRPr="003E02A2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>anthracis</w:t>
      </w:r>
      <w:proofErr w:type="spellEnd"/>
      <w:r w:rsidR="003E02A2" w:rsidRPr="003E02A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solates based on 31 VNTR loci (number of repeats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5"/>
        <w:gridCol w:w="734"/>
        <w:gridCol w:w="797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3E02A2" w:rsidRPr="00700F64" w:rsidTr="00746296">
        <w:tc>
          <w:tcPr>
            <w:tcW w:w="1109" w:type="dxa"/>
          </w:tcPr>
          <w:p w:rsidR="003E02A2" w:rsidRPr="003E02A2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E02A2">
              <w:rPr>
                <w:rFonts w:ascii="Times New Roman" w:hAnsi="Times New Roman" w:cs="Times New Roman"/>
                <w:b/>
              </w:rPr>
              <w:t>Marker</w:t>
            </w:r>
            <w:proofErr w:type="spellEnd"/>
            <w:r w:rsidRPr="003E02A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E02A2">
              <w:rPr>
                <w:rFonts w:ascii="Times New Roman" w:hAnsi="Times New Roman" w:cs="Times New Roman"/>
                <w:b/>
              </w:rPr>
              <w:t>locus</w:t>
            </w:r>
            <w:proofErr w:type="spellEnd"/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4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A</w:t>
            </w:r>
            <w:proofErr w:type="spellEnd"/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B1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B2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C1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C2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3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O1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O2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01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03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05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13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15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1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2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3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4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5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8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30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1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AMS34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44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51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53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12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16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17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19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23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3E02A2" w:rsidRPr="00700F64" w:rsidTr="00746296">
        <w:tc>
          <w:tcPr>
            <w:tcW w:w="1109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35</w:t>
            </w:r>
          </w:p>
        </w:tc>
        <w:tc>
          <w:tcPr>
            <w:tcW w:w="67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:rsidR="003E02A2" w:rsidRPr="00700F64" w:rsidRDefault="003E02A2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3E02A2" w:rsidRPr="00445515" w:rsidRDefault="003E02A2" w:rsidP="003E02A2">
      <w:pPr>
        <w:jc w:val="both"/>
        <w:rPr>
          <w:rFonts w:ascii="Times New Roman" w:hAnsi="Times New Roman" w:cs="Times New Roman"/>
        </w:rPr>
      </w:pPr>
    </w:p>
    <w:p w:rsidR="009701FA" w:rsidRDefault="009701FA"/>
    <w:sectPr w:rsidR="009701F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2A2"/>
    <w:rsid w:val="002A26BA"/>
    <w:rsid w:val="003E02A2"/>
    <w:rsid w:val="0097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2A2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02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2A2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02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6-12T11:16:00Z</dcterms:created>
  <dcterms:modified xsi:type="dcterms:W3CDTF">2025-06-12T11:20:00Z</dcterms:modified>
</cp:coreProperties>
</file>